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029" w:rsidRDefault="00762029" w:rsidP="00762029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</w:rPr>
        <w:t>S4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F44D8">
        <w:rPr>
          <w:rFonts w:ascii="Times New Roman" w:eastAsia="Times New Roman" w:hAnsi="Times New Roman" w:cs="Times New Roman"/>
        </w:rPr>
        <w:t>PCR</w:t>
      </w:r>
      <w:proofErr w:type="spellEnd"/>
      <w:r w:rsidRPr="008F44D8">
        <w:rPr>
          <w:rFonts w:ascii="Times New Roman" w:eastAsia="Times New Roman" w:hAnsi="Times New Roman" w:cs="Times New Roman"/>
        </w:rPr>
        <w:t xml:space="preserve"> t</w:t>
      </w:r>
      <w:r w:rsidRPr="008F44D8">
        <w:rPr>
          <w:rFonts w:ascii="Times New Roman" w:hAnsi="Times New Roman" w:cs="Times New Roman"/>
          <w:spacing w:val="3"/>
        </w:rPr>
        <w:t>hermocycling conditions</w:t>
      </w:r>
    </w:p>
    <w:tbl>
      <w:tblPr>
        <w:tblW w:w="5580" w:type="dxa"/>
        <w:jc w:val="center"/>
        <w:tblLook w:val="04A0"/>
      </w:tblPr>
      <w:tblGrid>
        <w:gridCol w:w="2339"/>
        <w:gridCol w:w="1576"/>
        <w:gridCol w:w="1665"/>
      </w:tblGrid>
      <w:tr w:rsidR="00762029" w:rsidRPr="008F44D8" w:rsidTr="00DF7D80">
        <w:trPr>
          <w:trHeight w:val="330"/>
          <w:jc w:val="center"/>
        </w:trPr>
        <w:tc>
          <w:tcPr>
            <w:tcW w:w="2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ep 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</w:tr>
      <w:tr w:rsidR="00762029" w:rsidRPr="008F44D8" w:rsidTr="00DF7D80">
        <w:trPr>
          <w:trHeight w:val="870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Initial Denaturation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98°C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762029" w:rsidRPr="008F44D8" w:rsidTr="00DF7D80">
        <w:trPr>
          <w:trHeight w:val="300"/>
          <w:jc w:val="center"/>
        </w:trPr>
        <w:tc>
          <w:tcPr>
            <w:tcW w:w="2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20 Cyc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98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</w:tr>
      <w:tr w:rsidR="00762029" w:rsidRPr="008F44D8" w:rsidTr="00DF7D80">
        <w:trPr>
          <w:trHeight w:val="570"/>
          <w:jc w:val="center"/>
        </w:trPr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60-50 °C, step -0.5 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</w:tr>
      <w:tr w:rsidR="00762029" w:rsidRPr="008F44D8" w:rsidTr="00DF7D80">
        <w:trPr>
          <w:trHeight w:val="300"/>
          <w:jc w:val="center"/>
        </w:trPr>
        <w:tc>
          <w:tcPr>
            <w:tcW w:w="2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1 minute/</w:t>
            </w:r>
            <w:proofErr w:type="spellStart"/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kbp</w:t>
            </w:r>
            <w:proofErr w:type="spellEnd"/>
          </w:p>
        </w:tc>
      </w:tr>
      <w:tr w:rsidR="00762029" w:rsidRPr="008F44D8" w:rsidTr="00DF7D80">
        <w:trPr>
          <w:trHeight w:val="300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98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</w:tr>
      <w:tr w:rsidR="00762029" w:rsidRPr="008F44D8" w:rsidTr="00DF7D80">
        <w:trPr>
          <w:trHeight w:val="300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10 Cycl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52 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</w:tr>
      <w:tr w:rsidR="00762029" w:rsidRPr="008F44D8" w:rsidTr="00DF7D80">
        <w:trPr>
          <w:trHeight w:val="300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1 minute/</w:t>
            </w:r>
            <w:proofErr w:type="spellStart"/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kbp</w:t>
            </w:r>
            <w:proofErr w:type="spellEnd"/>
          </w:p>
        </w:tc>
      </w:tr>
      <w:tr w:rsidR="00762029" w:rsidRPr="008F44D8" w:rsidTr="00DF7D80">
        <w:trPr>
          <w:trHeight w:val="570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10 minutes</w:t>
            </w:r>
          </w:p>
        </w:tc>
      </w:tr>
      <w:tr w:rsidR="00762029" w:rsidRPr="008F44D8" w:rsidTr="00DF7D80">
        <w:trPr>
          <w:trHeight w:val="315"/>
          <w:jc w:val="center"/>
        </w:trPr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4 °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2029" w:rsidRPr="008F44D8" w:rsidRDefault="00762029" w:rsidP="00DF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44D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566602" w:rsidRDefault="0005283F">
      <w:bookmarkStart w:id="0" w:name="_GoBack"/>
      <w:bookmarkEnd w:id="0"/>
    </w:p>
    <w:sectPr w:rsidR="00566602" w:rsidSect="00927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62029"/>
    <w:rsid w:val="0005283F"/>
    <w:rsid w:val="00762029"/>
    <w:rsid w:val="009272C7"/>
    <w:rsid w:val="00E10786"/>
    <w:rsid w:val="00EB1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2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2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43</Characters>
  <Application>Microsoft Office Word</Application>
  <DocSecurity>0</DocSecurity>
  <Lines>3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Yibin</dc:creator>
  <cp:lastModifiedBy>S3G_Apply_Fixed_Case</cp:lastModifiedBy>
  <cp:revision>2</cp:revision>
  <dcterms:created xsi:type="dcterms:W3CDTF">2017-08-09T16:49:00Z</dcterms:created>
  <dcterms:modified xsi:type="dcterms:W3CDTF">2017-11-02T23:51:00Z</dcterms:modified>
</cp:coreProperties>
</file>